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A3E33B"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Figure11</w:t>
      </w:r>
    </w:p>
    <w:p w14:paraId="3E44037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KT/p-AKT</w:t>
      </w:r>
    </w:p>
    <w:p w14:paraId="65D2B0AB">
      <w:pPr>
        <w:rPr>
          <w:rFonts w:hint="default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sz w:val="28"/>
          <w:szCs w:val="28"/>
          <w:lang w:eastAsia="zh-CN"/>
        </w:rPr>
        <w:drawing>
          <wp:inline distT="0" distB="0" distL="114300" distR="114300">
            <wp:extent cx="2374900" cy="1727835"/>
            <wp:effectExtent l="0" t="0" r="0" b="12065"/>
            <wp:docPr id="1" name="图片 1" descr="F:/WMQ2023-/科研相关/AI600 images/硕士选择/A2.0 2025.02.27_23.31.53_Ch+Marker.jpgA2.0 2025.02.27_23.31.5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:/WMQ2023-/科研相关/AI600 images/硕士选择/A2.0 2025.02.27_23.31.53_Ch+Marker.jpgA2.0 2025.02.27_23.31.53_Ch+Marker"/>
                    <pic:cNvPicPr>
                      <a:picLocks noChangeAspect="1"/>
                    </pic:cNvPicPr>
                  </pic:nvPicPr>
                  <pic:blipFill>
                    <a:blip r:embed="rId4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4900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 w:eastAsiaTheme="minorEastAsia"/>
          <w:sz w:val="28"/>
          <w:szCs w:val="28"/>
          <w:lang w:eastAsia="zh-CN"/>
        </w:rPr>
        <w:drawing>
          <wp:inline distT="0" distB="0" distL="114300" distR="114300">
            <wp:extent cx="2375535" cy="1727835"/>
            <wp:effectExtent l="0" t="0" r="12065" b="12065"/>
            <wp:docPr id="9" name="图片 9" descr="F:/WMQ2023-/科研相关/AI600 images/硕士选择/p-a3.0 2025.03.04_23.13.13_Ch+Marker.jpgp-a3.0 2025.03.04_23.13.1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:/WMQ2023-/科研相关/AI600 images/硕士选择/p-a3.0 2025.03.04_23.13.13_Ch+Marker.jpgp-a3.0 2025.03.04_23.13.13_Ch+Marker"/>
                    <pic:cNvPicPr>
                      <a:picLocks noChangeAspect="1"/>
                    </pic:cNvPicPr>
                  </pic:nvPicPr>
                  <pic:blipFill>
                    <a:blip r:embed="rId5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3232D">
      <w:pPr>
        <w:ind w:firstLine="1260" w:firstLineChars="60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KT-used                             p-AKT-used  </w:t>
      </w:r>
    </w:p>
    <w:p w14:paraId="7A51AF5C">
      <w:pPr>
        <w:ind w:firstLine="1260" w:firstLineChars="60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166CCC85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2375535" cy="1727835"/>
            <wp:effectExtent l="0" t="0" r="12065" b="12065"/>
            <wp:docPr id="2" name="图片 2" descr="F:/WMQ2023-/科研相关/AI600 images/硕士选择/A1 2025.02.27_23.21.43_Ch+Marker.jpgA1 2025.02.27_23.21.4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:/WMQ2023-/科研相关/AI600 images/硕士选择/A1 2025.02.27_23.21.43_Ch+Marker.jpgA1 2025.02.27_23.21.43_Ch+Marker"/>
                    <pic:cNvPicPr>
                      <a:picLocks noChangeAspect="1"/>
                    </pic:cNvPicPr>
                  </pic:nvPicPr>
                  <pic:blipFill>
                    <a:blip r:embed="rId6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2375535" cy="1727835"/>
            <wp:effectExtent l="0" t="0" r="12065" b="12065"/>
            <wp:docPr id="10" name="图片 10" descr="F:/WMQ2023-/科研相关/AI600 images/硕士选择/p-a2.0 2025.03.02_11.59.11_Ch+Marker.jpgp-a2.0 2025.03.02_11.59.11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:/WMQ2023-/科研相关/AI600 images/硕士选择/p-a2.0 2025.03.02_11.59.11_Ch+Marker.jpgp-a2.0 2025.03.02_11.59.11_Ch+Marker"/>
                    <pic:cNvPicPr>
                      <a:picLocks noChangeAspect="1"/>
                    </pic:cNvPicPr>
                  </pic:nvPicPr>
                  <pic:blipFill>
                    <a:blip r:embed="rId7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BD033">
      <w:pPr>
        <w:ind w:firstLine="1260" w:firstLineChars="60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KT                              p-AKT</w:t>
      </w:r>
    </w:p>
    <w:p w14:paraId="2AE2952F">
      <w:pPr>
        <w:ind w:firstLine="1260" w:firstLineChars="60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7B607B16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2375535" cy="1727835"/>
            <wp:effectExtent l="0" t="0" r="12065" b="12065"/>
            <wp:docPr id="3" name="图片 3" descr="F:/WMQ2023-/科研相关/AI600 images/硕士选择/akt 2025.02.23_18.42.02_Ch+Marker.jpgakt 2025.02.23_18.42.02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:/WMQ2023-/科研相关/AI600 images/硕士选择/akt 2025.02.23_18.42.02_Ch+Marker.jpgakt 2025.02.23_18.42.02_Ch+Marker"/>
                    <pic:cNvPicPr>
                      <a:picLocks noChangeAspect="1"/>
                    </pic:cNvPicPr>
                  </pic:nvPicPr>
                  <pic:blipFill>
                    <a:blip r:embed="rId8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2375535" cy="1727835"/>
            <wp:effectExtent l="0" t="0" r="12065" b="12065"/>
            <wp:docPr id="11" name="图片 11" descr="F:/WMQ2023-/科研相关/AI600 images/硕士选择/p-a6.0 2025.03.05_00.14.08_Ch+Marker.jpgp-a6.0 2025.03.05_00.14.0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:/WMQ2023-/科研相关/AI600 images/硕士选择/p-a6.0 2025.03.05_00.14.08_Ch+Marker.jpgp-a6.0 2025.03.05_00.14.08_Ch+Marker"/>
                    <pic:cNvPicPr>
                      <a:picLocks noChangeAspect="1"/>
                    </pic:cNvPicPr>
                  </pic:nvPicPr>
                  <pic:blipFill>
                    <a:blip r:embed="rId9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B84B5">
      <w:pPr>
        <w:ind w:firstLine="1260" w:firstLineChars="60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KT                                p-AKT</w:t>
      </w:r>
    </w:p>
    <w:p w14:paraId="14210E46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37F52ED6">
      <w:pPr>
        <w:rPr>
          <w:rFonts w:hint="eastAsia"/>
          <w:lang w:val="en-US" w:eastAsia="zh-CN"/>
        </w:rPr>
      </w:pPr>
    </w:p>
    <w:p w14:paraId="7F2E1321">
      <w:pPr>
        <w:rPr>
          <w:rFonts w:hint="eastAsia"/>
          <w:lang w:val="en-US" w:eastAsia="zh-CN"/>
        </w:rPr>
      </w:pPr>
    </w:p>
    <w:p w14:paraId="56CC1479">
      <w:pPr>
        <w:rPr>
          <w:rFonts w:hint="eastAsia"/>
          <w:lang w:val="en-US" w:eastAsia="zh-CN"/>
        </w:rPr>
      </w:pPr>
    </w:p>
    <w:p w14:paraId="7993CBDA">
      <w:pPr>
        <w:rPr>
          <w:rFonts w:hint="eastAsia"/>
          <w:lang w:val="en-US" w:eastAsia="zh-CN"/>
        </w:rPr>
      </w:pPr>
    </w:p>
    <w:p w14:paraId="433810FC">
      <w:pPr>
        <w:rPr>
          <w:rFonts w:hint="eastAsia"/>
          <w:lang w:val="en-US" w:eastAsia="zh-CN"/>
        </w:rPr>
      </w:pPr>
    </w:p>
    <w:p w14:paraId="35759791">
      <w:pPr>
        <w:rPr>
          <w:rFonts w:hint="eastAsia"/>
          <w:lang w:val="en-US" w:eastAsia="zh-CN"/>
        </w:rPr>
      </w:pPr>
    </w:p>
    <w:p w14:paraId="31FC3380">
      <w:pPr>
        <w:rPr>
          <w:rFonts w:hint="eastAsia"/>
          <w:lang w:val="en-US" w:eastAsia="zh-CN"/>
        </w:rPr>
      </w:pPr>
    </w:p>
    <w:p w14:paraId="3F199A7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EEAE38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NOS/p-eNOS</w:t>
      </w:r>
    </w:p>
    <w:p w14:paraId="7DCE463E">
      <w:pPr>
        <w:ind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27" name="图片 27" descr="F:/WMQ2023-/科研相关/AI600 images/硕士选择/12.2-e2 2024.12.02_22.52.09_Ch+Marker.jpg12.2-e2 2024.12.02_22.52.0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F:/WMQ2023-/科研相关/AI600 images/硕士选择/12.2-e2 2024.12.02_22.52.09_Ch+Marker.jpg12.2-e2 2024.12.02_22.52.09_Ch+Marker"/>
                    <pic:cNvPicPr>
                      <a:picLocks noChangeAspect="1"/>
                    </pic:cNvPicPr>
                  </pic:nvPicPr>
                  <pic:blipFill>
                    <a:blip r:embed="rId10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28" name="图片 28" descr="F:/WMQ2023-/科研相关/AI600 images/硕士选择/p-e3.0 2025.03.04_18.32.00_Ch+Marker.jpgp-e3.0 2025.03.04_18.32.00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F:/WMQ2023-/科研相关/AI600 images/硕士选择/p-e3.0 2025.03.04_18.32.00_Ch+Marker.jpgp-e3.0 2025.03.04_18.32.00_Ch+Marker"/>
                    <pic:cNvPicPr>
                      <a:picLocks noChangeAspect="1"/>
                    </pic:cNvPicPr>
                  </pic:nvPicPr>
                  <pic:blipFill>
                    <a:blip r:embed="rId11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ACCC9">
      <w:pPr>
        <w:ind w:firstLine="1260" w:firstLineChars="6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NOS                              p-eNOS</w:t>
      </w:r>
    </w:p>
    <w:p w14:paraId="6232A368">
      <w:pPr>
        <w:ind w:firstLine="1260" w:firstLineChars="600"/>
        <w:rPr>
          <w:rFonts w:hint="default" w:ascii="Times New Roman" w:hAnsi="Times New Roman" w:cs="Times New Roman"/>
          <w:lang w:val="en-US" w:eastAsia="zh-CN"/>
        </w:rPr>
      </w:pPr>
    </w:p>
    <w:p w14:paraId="627CEE1A">
      <w:pPr>
        <w:ind w:firstLine="0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29" name="图片 29" descr="F:/WMQ2023-/科研相关/AI600 images/硕士选择/E4.0 2025.02.28_00.14.15_Ch+Marker.jpgE4.0 2025.02.28_00.14.15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F:/WMQ2023-/科研相关/AI600 images/硕士选择/E4.0 2025.02.28_00.14.15_Ch+Marker.jpgE4.0 2025.02.28_00.14.15_Ch+Marker"/>
                    <pic:cNvPicPr>
                      <a:picLocks noChangeAspect="1"/>
                    </pic:cNvPicPr>
                  </pic:nvPicPr>
                  <pic:blipFill>
                    <a:blip r:embed="rId12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34" name="图片 34" descr="F:/WMQ2023-/科研相关/AI600 images/硕士选择/p-e5.1 2025.03.04_20.47.13_Ch+Marker.jpgp-e5.1 2025.03.04_20.47.1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F:/WMQ2023-/科研相关/AI600 images/硕士选择/p-e5.1 2025.03.04_20.47.13_Ch+Marker.jpgp-e5.1 2025.03.04_20.47.13_Ch+Marker"/>
                    <pic:cNvPicPr>
                      <a:picLocks noChangeAspect="1"/>
                    </pic:cNvPicPr>
                  </pic:nvPicPr>
                  <pic:blipFill>
                    <a:blip r:embed="rId13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A134F">
      <w:pPr>
        <w:ind w:firstLine="1260" w:firstLineChars="6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NOS-used                              p-eNOS-used</w:t>
      </w:r>
    </w:p>
    <w:p w14:paraId="13EB6DC0">
      <w:pPr>
        <w:ind w:firstLine="1260" w:firstLineChars="600"/>
        <w:rPr>
          <w:rFonts w:hint="default" w:ascii="Times New Roman" w:hAnsi="Times New Roman" w:cs="Times New Roman"/>
          <w:lang w:val="en-US" w:eastAsia="zh-CN"/>
        </w:rPr>
      </w:pPr>
    </w:p>
    <w:p w14:paraId="54934E48">
      <w:pPr>
        <w:ind w:firstLine="0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30" name="图片 30" descr="F:/WMQ2023-/科研相关/AI600 images/硕士选择/e1.0 2025.03.05_00.16.33_Ch+Marker.jpge1.0 2025.03.05_00.16.3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F:/WMQ2023-/科研相关/AI600 images/硕士选择/e1.0 2025.03.05_00.16.33_Ch+Marker.jpge1.0 2025.03.05_00.16.33_Ch+Marker"/>
                    <pic:cNvPicPr>
                      <a:picLocks noChangeAspect="1"/>
                    </pic:cNvPicPr>
                  </pic:nvPicPr>
                  <pic:blipFill>
                    <a:blip r:embed="rId14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35" name="图片 35" descr="F:/WMQ2023-/科研相关/AI600 images/硕士选择/p-e1 2025.03.04_17.21.14_Ch+Marker.jpgp-e1 2025.03.04_17.21.14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F:/WMQ2023-/科研相关/AI600 images/硕士选择/p-e1 2025.03.04_17.21.14_Ch+Marker.jpgp-e1 2025.03.04_17.21.14_Ch+Marker"/>
                    <pic:cNvPicPr>
                      <a:picLocks noChangeAspect="1"/>
                    </pic:cNvPicPr>
                  </pic:nvPicPr>
                  <pic:blipFill>
                    <a:blip r:embed="rId15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6B600">
      <w:pPr>
        <w:ind w:firstLine="1260" w:firstLineChars="6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NOS                              p-eNOS</w:t>
      </w:r>
    </w:p>
    <w:p w14:paraId="7B3B2EDB">
      <w:pPr>
        <w:ind w:firstLine="1260" w:firstLineChars="600"/>
        <w:rPr>
          <w:rFonts w:hint="default" w:ascii="Times New Roman" w:hAnsi="Times New Roman" w:cs="Times New Roman"/>
          <w:lang w:val="en-US" w:eastAsia="zh-CN"/>
        </w:rPr>
      </w:pPr>
    </w:p>
    <w:p w14:paraId="311C0ECB">
      <w:pPr>
        <w:ind w:firstLine="1260" w:firstLineChars="600"/>
        <w:rPr>
          <w:rFonts w:hint="default" w:ascii="Times New Roman" w:hAnsi="Times New Roman" w:cs="Times New Roman"/>
          <w:lang w:val="en-US" w:eastAsia="zh-CN"/>
        </w:rPr>
      </w:pPr>
    </w:p>
    <w:p w14:paraId="43AB995F">
      <w:pPr>
        <w:ind w:firstLine="1260" w:firstLineChars="600"/>
        <w:rPr>
          <w:rFonts w:hint="default"/>
          <w:lang w:val="en-US" w:eastAsia="zh-CN"/>
        </w:rPr>
      </w:pPr>
    </w:p>
    <w:p w14:paraId="6117C7D1">
      <w:pPr>
        <w:rPr>
          <w:rFonts w:hint="eastAsia"/>
          <w:lang w:val="en-US" w:eastAsia="zh-CN"/>
        </w:rPr>
      </w:pPr>
    </w:p>
    <w:p w14:paraId="2ACA9459">
      <w:pPr>
        <w:rPr>
          <w:rFonts w:hint="eastAsia"/>
          <w:lang w:val="en-US" w:eastAsia="zh-CN"/>
        </w:rPr>
      </w:pPr>
    </w:p>
    <w:p w14:paraId="5376B439">
      <w:pPr>
        <w:rPr>
          <w:rFonts w:hint="eastAsia"/>
          <w:lang w:val="en-US" w:eastAsia="zh-CN"/>
        </w:rPr>
      </w:pPr>
    </w:p>
    <w:p w14:paraId="68746BFE">
      <w:pPr>
        <w:rPr>
          <w:rFonts w:hint="eastAsia"/>
          <w:lang w:val="en-US" w:eastAsia="zh-CN"/>
        </w:rPr>
      </w:pPr>
    </w:p>
    <w:p w14:paraId="0244F220">
      <w:pPr>
        <w:rPr>
          <w:rFonts w:hint="eastAsia"/>
          <w:lang w:val="en-US" w:eastAsia="zh-CN"/>
        </w:rPr>
      </w:pPr>
    </w:p>
    <w:p w14:paraId="002C0275">
      <w:pPr>
        <w:rPr>
          <w:rFonts w:hint="eastAsia"/>
          <w:lang w:val="en-US" w:eastAsia="zh-CN"/>
        </w:rPr>
      </w:pPr>
    </w:p>
    <w:p w14:paraId="35A34194">
      <w:pPr>
        <w:rPr>
          <w:rFonts w:hint="eastAsia"/>
          <w:lang w:val="en-US" w:eastAsia="zh-CN"/>
        </w:rPr>
      </w:pPr>
    </w:p>
    <w:p w14:paraId="63A162CC">
      <w:pPr>
        <w:rPr>
          <w:rFonts w:hint="eastAsia"/>
          <w:lang w:val="en-US" w:eastAsia="zh-CN"/>
        </w:rPr>
      </w:pPr>
    </w:p>
    <w:p w14:paraId="29764A3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CL-2/GAPDH</w:t>
      </w:r>
    </w:p>
    <w:p w14:paraId="64BD5419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375535" cy="1727835"/>
            <wp:effectExtent l="0" t="0" r="12065" b="12065"/>
            <wp:docPr id="15" name="图片 15" descr="F:/WMQ2023-/科研相关/AI600 images/硕士选择/10.30-MQ-BCL2-2.1 2024.10.30_10.18.47_Ch+Marker.jpg10.30-MQ-BCL2-2.1 2024.10.30_10.18.47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:/WMQ2023-/科研相关/AI600 images/硕士选择/10.30-MQ-BCL2-2.1 2024.10.30_10.18.47_Ch+Marker.jpg10.30-MQ-BCL2-2.1 2024.10.30_10.18.47_Ch+Marker"/>
                    <pic:cNvPicPr>
                      <a:picLocks noChangeAspect="1"/>
                    </pic:cNvPicPr>
                  </pic:nvPicPr>
                  <pic:blipFill>
                    <a:blip r:embed="rId16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375535" cy="1727835"/>
            <wp:effectExtent l="0" t="0" r="12065" b="12065"/>
            <wp:docPr id="36" name="图片 36" descr="F:/WMQ2023-/科研相关/AI600 images/硕士选择/10-21-MQ-G4.0 2024.10.22_00.18.45_Ch+Marker.jpg10-21-MQ-G4.0 2024.10.22_00.18.45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F:/WMQ2023-/科研相关/AI600 images/硕士选择/10-21-MQ-G4.0 2024.10.22_00.18.45_Ch+Marker.jpg10-21-MQ-G4.0 2024.10.22_00.18.45_Ch+Marker"/>
                    <pic:cNvPicPr>
                      <a:picLocks noChangeAspect="1"/>
                    </pic:cNvPicPr>
                  </pic:nvPicPr>
                  <pic:blipFill>
                    <a:blip r:embed="rId17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B4300">
      <w:pPr>
        <w:ind w:firstLine="1470" w:firstLineChars="700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cl-2</w:t>
      </w:r>
      <w:r>
        <w:rPr>
          <w:rFonts w:hint="eastAsia" w:ascii="Times New Roman" w:hAnsi="Times New Roman" w:cs="Times New Roman"/>
          <w:lang w:val="en-US" w:eastAsia="zh-CN"/>
        </w:rPr>
        <w:t>-used</w:t>
      </w:r>
      <w:r>
        <w:rPr>
          <w:rFonts w:hint="default" w:ascii="Times New Roman" w:hAnsi="Times New Roman" w:cs="Times New Roman"/>
          <w:lang w:val="en-US" w:eastAsia="zh-CN"/>
        </w:rPr>
        <w:t xml:space="preserve">                             GAPDH</w:t>
      </w:r>
      <w:r>
        <w:rPr>
          <w:rFonts w:hint="eastAsia" w:ascii="Times New Roman" w:hAnsi="Times New Roman" w:cs="Times New Roman"/>
          <w:lang w:val="en-US" w:eastAsia="zh-CN"/>
        </w:rPr>
        <w:t>-used</w:t>
      </w:r>
    </w:p>
    <w:p w14:paraId="6F8A5D7F">
      <w:pPr>
        <w:ind w:firstLine="1470" w:firstLineChars="700"/>
        <w:rPr>
          <w:rFonts w:hint="default" w:ascii="Times New Roman" w:hAnsi="Times New Roman" w:cs="Times New Roman"/>
          <w:lang w:val="en-US" w:eastAsia="zh-CN"/>
        </w:rPr>
      </w:pPr>
    </w:p>
    <w:p w14:paraId="61430CFE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375535" cy="1727835"/>
            <wp:effectExtent l="0" t="0" r="12065" b="12065"/>
            <wp:docPr id="16" name="图片 16" descr="F:/WMQ2023-/科研相关/AI600 images/硕士选择/10.30-MQ-BCL2-4 2024.10.30_10.28.26_Ch+Marker.jpg10.30-MQ-BCL2-4 2024.10.30_10.28.26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:/WMQ2023-/科研相关/AI600 images/硕士选择/10.30-MQ-BCL2-4 2024.10.30_10.28.26_Ch+Marker.jpg10.30-MQ-BCL2-4 2024.10.30_10.28.26_Ch+Marker"/>
                    <pic:cNvPicPr>
                      <a:picLocks noChangeAspect="1"/>
                    </pic:cNvPicPr>
                  </pic:nvPicPr>
                  <pic:blipFill>
                    <a:blip r:embed="rId18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375535" cy="1727835"/>
            <wp:effectExtent l="0" t="0" r="12065" b="12065"/>
            <wp:docPr id="37" name="图片 37" descr="F:/WMQ2023-/科研相关/AI600 images/硕士选择/11.6-MQ-G7.0 2024.11.07_03.31.58_Ch+Marker.jpg11.6-MQ-G7.0 2024.11.07_03.31.5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F:/WMQ2023-/科研相关/AI600 images/硕士选择/11.6-MQ-G7.0 2024.11.07_03.31.58_Ch+Marker.jpg11.6-MQ-G7.0 2024.11.07_03.31.58_Ch+Marker"/>
                    <pic:cNvPicPr>
                      <a:picLocks noChangeAspect="1"/>
                    </pic:cNvPicPr>
                  </pic:nvPicPr>
                  <pic:blipFill>
                    <a:blip r:embed="rId19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6DF63">
      <w:pPr>
        <w:ind w:firstLine="1260" w:firstLineChars="600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>Bcl-2                                    GAPDH</w:t>
      </w:r>
    </w:p>
    <w:p w14:paraId="754C80BE">
      <w:pPr>
        <w:ind w:firstLine="1260" w:firstLineChars="600"/>
        <w:rPr>
          <w:rFonts w:hint="default" w:ascii="Times New Roman" w:hAnsi="Times New Roman" w:eastAsia="宋体" w:cs="Times New Roman"/>
          <w:lang w:val="en-US" w:eastAsia="zh-CN"/>
        </w:rPr>
      </w:pPr>
    </w:p>
    <w:p w14:paraId="08FDBC75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375535" cy="1727835"/>
            <wp:effectExtent l="0" t="0" r="12065" b="12065"/>
            <wp:docPr id="17" name="图片 17" descr="F:/WMQ2023-/科研相关/AI600 images/硕士选择/11.6-MQ-bcl2-3 2024.11.07_09.50.24_Ch+Marker.jpg11.6-MQ-bcl2-3 2024.11.07_09.50.24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F:/WMQ2023-/科研相关/AI600 images/硕士选择/11.6-MQ-bcl2-3 2024.11.07_09.50.24_Ch+Marker.jpg11.6-MQ-bcl2-3 2024.11.07_09.50.24_Ch+Marker"/>
                    <pic:cNvPicPr>
                      <a:picLocks noChangeAspect="1"/>
                    </pic:cNvPicPr>
                  </pic:nvPicPr>
                  <pic:blipFill>
                    <a:blip r:embed="rId20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375535" cy="1727835"/>
            <wp:effectExtent l="0" t="0" r="12065" b="12065"/>
            <wp:docPr id="38" name="图片 38" descr="F:/WMQ2023-/科研相关/AI600 images/硕士选择/11.20-MQ-G3 2024.11.20_20.29.06_Ch+Marker.jpg11.20-MQ-G3 2024.11.20_20.29.06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F:/WMQ2023-/科研相关/AI600 images/硕士选择/11.20-MQ-G3 2024.11.20_20.29.06_Ch+Marker.jpg11.20-MQ-G3 2024.11.20_20.29.06_Ch+Marker"/>
                    <pic:cNvPicPr>
                      <a:picLocks noChangeAspect="1"/>
                    </pic:cNvPicPr>
                  </pic:nvPicPr>
                  <pic:blipFill>
                    <a:blip r:embed="rId21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62F62">
      <w:pPr>
        <w:ind w:firstLine="1260" w:firstLineChars="600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cl-2                                    GAPDH</w:t>
      </w:r>
    </w:p>
    <w:p w14:paraId="42460541">
      <w:pPr>
        <w:rPr>
          <w:rFonts w:hint="eastAsia" w:eastAsiaTheme="minorEastAsia"/>
          <w:lang w:eastAsia="zh-CN"/>
        </w:rPr>
      </w:pPr>
    </w:p>
    <w:p w14:paraId="575D5E3D">
      <w:pPr>
        <w:rPr>
          <w:rFonts w:hint="eastAsia" w:eastAsiaTheme="minorEastAsia"/>
          <w:lang w:eastAsia="zh-CN"/>
        </w:rPr>
      </w:pPr>
    </w:p>
    <w:p w14:paraId="455310F9">
      <w:pPr>
        <w:rPr>
          <w:rFonts w:hint="eastAsia" w:eastAsiaTheme="minorEastAsia"/>
          <w:lang w:eastAsia="zh-CN"/>
        </w:rPr>
      </w:pPr>
    </w:p>
    <w:p w14:paraId="3CB6464A">
      <w:pPr>
        <w:rPr>
          <w:rFonts w:hint="eastAsia" w:eastAsiaTheme="minorEastAsia"/>
          <w:lang w:eastAsia="zh-CN"/>
        </w:rPr>
      </w:pPr>
    </w:p>
    <w:p w14:paraId="0BBB2C63">
      <w:pPr>
        <w:rPr>
          <w:rFonts w:hint="eastAsia" w:eastAsiaTheme="minorEastAsia"/>
          <w:lang w:eastAsia="zh-CN"/>
        </w:rPr>
      </w:pPr>
    </w:p>
    <w:p w14:paraId="69EDF820">
      <w:pPr>
        <w:rPr>
          <w:rFonts w:hint="eastAsia" w:eastAsiaTheme="minorEastAsia"/>
          <w:lang w:eastAsia="zh-CN"/>
        </w:rPr>
      </w:pPr>
    </w:p>
    <w:p w14:paraId="7338A897">
      <w:pPr>
        <w:rPr>
          <w:rFonts w:hint="eastAsia" w:eastAsiaTheme="minorEastAsia"/>
          <w:lang w:eastAsia="zh-CN"/>
        </w:rPr>
      </w:pPr>
    </w:p>
    <w:p w14:paraId="6E16CECC">
      <w:pPr>
        <w:rPr>
          <w:rFonts w:hint="eastAsia" w:eastAsiaTheme="minorEastAsia"/>
          <w:lang w:eastAsia="zh-CN"/>
        </w:rPr>
      </w:pPr>
    </w:p>
    <w:p w14:paraId="532978D5">
      <w:pPr>
        <w:rPr>
          <w:rFonts w:hint="eastAsia" w:eastAsiaTheme="minorEastAsia"/>
          <w:lang w:eastAsia="zh-CN"/>
        </w:rPr>
      </w:pPr>
    </w:p>
    <w:p w14:paraId="02582EDC">
      <w:pPr>
        <w:rPr>
          <w:rFonts w:hint="eastAsia" w:eastAsiaTheme="minorEastAsia"/>
          <w:lang w:eastAsia="zh-CN"/>
        </w:rPr>
      </w:pPr>
    </w:p>
    <w:p w14:paraId="40312B31">
      <w:pPr>
        <w:rPr>
          <w:rFonts w:hint="eastAsia" w:eastAsiaTheme="minorEastAsia"/>
          <w:lang w:eastAsia="zh-CN"/>
        </w:rPr>
      </w:pPr>
    </w:p>
    <w:p w14:paraId="31D8957E">
      <w:pPr>
        <w:keepNext w:val="0"/>
        <w:keepLines w:val="0"/>
        <w:widowControl/>
        <w:suppressLineNumbers w:val="0"/>
        <w:jc w:val="left"/>
        <w:rPr>
          <w:rFonts w:hint="eastAsia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leaved-caspase-3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/GAPDH</w:t>
      </w:r>
    </w:p>
    <w:p w14:paraId="2415DC8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375535" cy="1727835"/>
            <wp:effectExtent l="0" t="0" r="12065" b="12065"/>
            <wp:docPr id="21" name="图片 21" descr="F:/WMQ2023-/科研相关/AI600 images/硕士选择/10.30-MQ-cas3-4 2024.10.30_13.59.21_Ch+Marker.jpg10.30-MQ-cas3-4 2024.10.30_13.59.21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F:/WMQ2023-/科研相关/AI600 images/硕士选择/10.30-MQ-cas3-4 2024.10.30_13.59.21_Ch+Marker.jpg10.30-MQ-cas3-4 2024.10.30_13.59.21_Ch+Marker"/>
                    <pic:cNvPicPr>
                      <a:picLocks noChangeAspect="1"/>
                    </pic:cNvPicPr>
                  </pic:nvPicPr>
                  <pic:blipFill>
                    <a:blip r:embed="rId22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375535" cy="1727835"/>
            <wp:effectExtent l="0" t="0" r="12065" b="12065"/>
            <wp:docPr id="39" name="图片 39" descr="F:/WMQ2023-/科研相关/AI600 images/硕士选择/10.30-MQ-G1.0 2024.10.30_14.15.37_Ch+Marker.jpg10.30-MQ-G1.0 2024.10.30_14.15.37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F:/WMQ2023-/科研相关/AI600 images/硕士选择/10.30-MQ-G1.0 2024.10.30_14.15.37_Ch+Marker.jpg10.30-MQ-G1.0 2024.10.30_14.15.37_Ch+Marker"/>
                    <pic:cNvPicPr>
                      <a:picLocks noChangeAspect="1"/>
                    </pic:cNvPicPr>
                  </pic:nvPicPr>
                  <pic:blipFill>
                    <a:blip r:embed="rId23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5418B">
      <w:pPr>
        <w:keepNext w:val="0"/>
        <w:keepLines w:val="0"/>
        <w:widowControl/>
        <w:suppressLineNumbers w:val="0"/>
        <w:ind w:firstLine="1050" w:firstLineChars="500"/>
        <w:jc w:val="left"/>
        <w:rPr>
          <w:rFonts w:hint="eastAsia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cleaved-caspase-3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                  GAPDH</w:t>
      </w:r>
    </w:p>
    <w:p w14:paraId="0E791E05">
      <w:pPr>
        <w:rPr>
          <w:rFonts w:hint="default" w:eastAsiaTheme="minorEastAsia"/>
          <w:sz w:val="21"/>
          <w:szCs w:val="21"/>
          <w:lang w:val="en-US" w:eastAsia="zh-CN"/>
        </w:rPr>
      </w:pPr>
      <w:r>
        <w:rPr>
          <w:rFonts w:hint="eastAsia"/>
          <w:sz w:val="21"/>
          <w:szCs w:val="21"/>
          <w:lang w:val="en-US" w:eastAsia="zh-CN"/>
        </w:rPr>
        <w:t xml:space="preserve">           </w:t>
      </w:r>
    </w:p>
    <w:p w14:paraId="183C7E7A">
      <w:pPr>
        <w:rPr>
          <w:rFonts w:hint="eastAsia" w:eastAsiaTheme="minorEastAsia"/>
          <w:sz w:val="21"/>
          <w:szCs w:val="21"/>
          <w:lang w:eastAsia="zh-CN"/>
        </w:rPr>
      </w:pPr>
      <w:r>
        <w:rPr>
          <w:rFonts w:hint="eastAsia" w:eastAsiaTheme="minorEastAsia"/>
          <w:sz w:val="21"/>
          <w:szCs w:val="21"/>
          <w:lang w:eastAsia="zh-CN"/>
        </w:rPr>
        <w:drawing>
          <wp:inline distT="0" distB="0" distL="114300" distR="114300">
            <wp:extent cx="2375535" cy="1727835"/>
            <wp:effectExtent l="0" t="0" r="12065" b="12065"/>
            <wp:docPr id="22" name="图片 22" descr="F:/WMQ2023-/科研相关/AI600 images/硕士选择/cas4 2025.03.05_01.04.24_Ch+Marker.jpgcas4 2025.03.05_01.04.24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F:/WMQ2023-/科研相关/AI600 images/硕士选择/cas4 2025.03.05_01.04.24_Ch+Marker.jpgcas4 2025.03.05_01.04.24_Ch+Marker"/>
                    <pic:cNvPicPr>
                      <a:picLocks noChangeAspect="1"/>
                    </pic:cNvPicPr>
                  </pic:nvPicPr>
                  <pic:blipFill>
                    <a:blip r:embed="rId24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sz w:val="21"/>
          <w:szCs w:val="21"/>
          <w:lang w:eastAsia="zh-CN"/>
        </w:rPr>
        <w:drawing>
          <wp:inline distT="0" distB="0" distL="114300" distR="114300">
            <wp:extent cx="2375535" cy="1727835"/>
            <wp:effectExtent l="0" t="0" r="12065" b="12065"/>
            <wp:docPr id="40" name="图片 40" descr="F:/WMQ2023-/科研相关/AI600 images/硕士选择/10.30-MQ-G3.0 2024.10.30_14.47.38_Ch+Marker.jpg10.30-MQ-G3.0 2024.10.30_14.47.3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F:/WMQ2023-/科研相关/AI600 images/硕士选择/10.30-MQ-G3.0 2024.10.30_14.47.38_Ch+Marker.jpg10.30-MQ-G3.0 2024.10.30_14.47.38_Ch+Marker"/>
                    <pic:cNvPicPr>
                      <a:picLocks noChangeAspect="1"/>
                    </pic:cNvPicPr>
                  </pic:nvPicPr>
                  <pic:blipFill>
                    <a:blip r:embed="rId25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BEA27">
      <w:pPr>
        <w:keepNext w:val="0"/>
        <w:keepLines w:val="0"/>
        <w:widowControl/>
        <w:suppressLineNumbers w:val="0"/>
        <w:ind w:firstLine="1050" w:firstLineChars="500"/>
        <w:jc w:val="left"/>
        <w:rPr>
          <w:rFonts w:hint="default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cleaved-caspase-3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                  GAPDH</w:t>
      </w:r>
    </w:p>
    <w:p w14:paraId="110EFCE7">
      <w:pPr>
        <w:rPr>
          <w:rFonts w:hint="eastAsia" w:eastAsiaTheme="minorEastAsia"/>
          <w:sz w:val="21"/>
          <w:szCs w:val="21"/>
          <w:lang w:eastAsia="zh-CN"/>
        </w:rPr>
      </w:pPr>
    </w:p>
    <w:p w14:paraId="2B176BA2">
      <w:pPr>
        <w:rPr>
          <w:rFonts w:hint="eastAsia" w:eastAsiaTheme="minorEastAsia"/>
          <w:sz w:val="21"/>
          <w:szCs w:val="21"/>
          <w:lang w:eastAsia="zh-CN"/>
        </w:rPr>
      </w:pPr>
      <w:r>
        <w:rPr>
          <w:rFonts w:hint="eastAsia" w:eastAsiaTheme="minorEastAsia"/>
          <w:sz w:val="21"/>
          <w:szCs w:val="21"/>
          <w:lang w:eastAsia="zh-CN"/>
        </w:rPr>
        <w:drawing>
          <wp:inline distT="0" distB="0" distL="114300" distR="114300">
            <wp:extent cx="2375535" cy="1727835"/>
            <wp:effectExtent l="0" t="0" r="12065" b="12065"/>
            <wp:docPr id="23" name="图片 23" descr="F:/WMQ2023-/科研相关/AI600 images/硕士选择/cas3.0 2025.03.05_00.49.20_Ch+Marker.jpgcas3.0 2025.03.05_00.49.20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F:/WMQ2023-/科研相关/AI600 images/硕士选择/cas3.0 2025.03.05_00.49.20_Ch+Marker.jpgcas3.0 2025.03.05_00.49.20_Ch+Marker"/>
                    <pic:cNvPicPr>
                      <a:picLocks noChangeAspect="1"/>
                    </pic:cNvPicPr>
                  </pic:nvPicPr>
                  <pic:blipFill>
                    <a:blip r:embed="rId26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sz w:val="21"/>
          <w:szCs w:val="21"/>
          <w:lang w:eastAsia="zh-CN"/>
        </w:rPr>
        <w:drawing>
          <wp:inline distT="0" distB="0" distL="114300" distR="114300">
            <wp:extent cx="2375535" cy="1727835"/>
            <wp:effectExtent l="0" t="0" r="12065" b="12065"/>
            <wp:docPr id="41" name="图片 41" descr="F:/WMQ2023-/科研相关/AI600 images/硕士选择/10.30-MQ-G8.1 2024.10.30_15.41.35_Ch+Marker.jpg10.30-MQ-G8.1 2024.10.30_15.41.35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F:/WMQ2023-/科研相关/AI600 images/硕士选择/10.30-MQ-G8.1 2024.10.30_15.41.35_Ch+Marker.jpg10.30-MQ-G8.1 2024.10.30_15.41.35_Ch+Marker"/>
                    <pic:cNvPicPr>
                      <a:picLocks noChangeAspect="1"/>
                    </pic:cNvPicPr>
                  </pic:nvPicPr>
                  <pic:blipFill>
                    <a:blip r:embed="rId27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F2307">
      <w:pPr>
        <w:keepNext w:val="0"/>
        <w:keepLines w:val="0"/>
        <w:widowControl/>
        <w:suppressLineNumbers w:val="0"/>
        <w:ind w:firstLine="630" w:firstLineChars="300"/>
        <w:jc w:val="left"/>
        <w:rPr>
          <w:rFonts w:hint="default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cleaved-caspase-3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-used                   GAPDH-used</w:t>
      </w:r>
    </w:p>
    <w:p w14:paraId="2F2632BF">
      <w:pPr>
        <w:rPr>
          <w:rFonts w:hint="eastAsia" w:eastAsiaTheme="minorEastAsia"/>
          <w:lang w:eastAsia="zh-CN"/>
        </w:rPr>
      </w:pPr>
    </w:p>
    <w:p w14:paraId="0F50BA8B">
      <w:pPr>
        <w:rPr>
          <w:rFonts w:hint="eastAsia" w:eastAsiaTheme="minorEastAsia"/>
          <w:lang w:eastAsia="zh-CN"/>
        </w:rPr>
      </w:pPr>
    </w:p>
    <w:p w14:paraId="7512948D">
      <w:pPr>
        <w:rPr>
          <w:rFonts w:hint="eastAsia" w:eastAsiaTheme="minorEastAsia"/>
          <w:lang w:eastAsia="zh-CN"/>
        </w:rPr>
      </w:pPr>
    </w:p>
    <w:p w14:paraId="78B4D884">
      <w:pPr>
        <w:rPr>
          <w:rFonts w:hint="eastAsia" w:eastAsiaTheme="minorEastAsia"/>
          <w:lang w:eastAsia="zh-CN"/>
        </w:rPr>
      </w:pPr>
    </w:p>
    <w:p w14:paraId="21013FBB">
      <w:pPr>
        <w:rPr>
          <w:rFonts w:hint="eastAsia" w:eastAsiaTheme="minorEastAsia"/>
          <w:lang w:eastAsia="zh-CN"/>
        </w:rPr>
      </w:pPr>
    </w:p>
    <w:p w14:paraId="6F576E02">
      <w:pPr>
        <w:rPr>
          <w:rFonts w:hint="eastAsia" w:eastAsiaTheme="minorEastAsia"/>
          <w:lang w:eastAsia="zh-CN"/>
        </w:rPr>
      </w:pPr>
    </w:p>
    <w:p w14:paraId="375C573C">
      <w:pPr>
        <w:rPr>
          <w:rFonts w:hint="eastAsia" w:eastAsiaTheme="minorEastAsia"/>
          <w:lang w:eastAsia="zh-CN"/>
        </w:rPr>
      </w:pPr>
    </w:p>
    <w:p w14:paraId="55F52AF3">
      <w:pPr>
        <w:rPr>
          <w:rFonts w:hint="eastAsia" w:eastAsiaTheme="minorEastAsia"/>
          <w:lang w:eastAsia="zh-CN"/>
        </w:rPr>
      </w:pPr>
    </w:p>
    <w:p w14:paraId="68CC793E">
      <w:pPr>
        <w:rPr>
          <w:rFonts w:hint="eastAsia" w:eastAsiaTheme="minorEastAsia"/>
          <w:lang w:eastAsia="zh-CN"/>
        </w:rPr>
      </w:pPr>
    </w:p>
    <w:p w14:paraId="5433E8DB">
      <w:pPr>
        <w:rPr>
          <w:rFonts w:hint="eastAsia" w:eastAsiaTheme="minorEastAsia"/>
          <w:lang w:eastAsia="zh-CN"/>
        </w:rPr>
      </w:pPr>
    </w:p>
    <w:p w14:paraId="1660502E">
      <w:pPr>
        <w:rPr>
          <w:rFonts w:hint="default" w:ascii="Times New Roman" w:hAnsi="Times New Roman" w:cs="Times New Roman" w:eastAsiaTheme="minorEastAsia"/>
          <w:sz w:val="28"/>
          <w:szCs w:val="28"/>
          <w:lang w:eastAsia="zh-CN"/>
        </w:rPr>
      </w:pPr>
    </w:p>
    <w:p w14:paraId="07E72A68"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Figure10</w:t>
      </w:r>
    </w:p>
    <w:p w14:paraId="512B6A4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-AKT/AKT</w:t>
      </w:r>
    </w:p>
    <w:p w14:paraId="5380787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375535" cy="1727835"/>
            <wp:effectExtent l="0" t="0" r="12065" b="12065"/>
            <wp:docPr id="4" name="图片 4" descr="F:/WMQ2023-/科研相关/AI600 images/硕士选择/10.30-MQ-A.1 2024.10.30_09.53.42_Ch+Marker.jpg10.30-MQ-A.1 2024.10.30_09.53.42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:/WMQ2023-/科研相关/AI600 images/硕士选择/10.30-MQ-A.1 2024.10.30_09.53.42_Ch+Marker.jpg10.30-MQ-A.1 2024.10.30_09.53.42_Ch+Marker"/>
                    <pic:cNvPicPr>
                      <a:picLocks noChangeAspect="1"/>
                    </pic:cNvPicPr>
                  </pic:nvPicPr>
                  <pic:blipFill>
                    <a:blip r:embed="rId28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375535" cy="1727835"/>
            <wp:effectExtent l="0" t="0" r="12065" b="12065"/>
            <wp:docPr id="12" name="图片 12" descr="F:/WMQ2023-/科研相关/AI600 images/硕士选择/p-a1.2 2025.03.02_11.43.25_Ch+Marker.jpgp-a1.2 2025.03.02_11.43.25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:/WMQ2023-/科研相关/AI600 images/硕士选择/p-a1.2 2025.03.02_11.43.25_Ch+Marker.jpgp-a1.2 2025.03.02_11.43.25_Ch+Marker"/>
                    <pic:cNvPicPr>
                      <a:picLocks noChangeAspect="1"/>
                    </pic:cNvPicPr>
                  </pic:nvPicPr>
                  <pic:blipFill>
                    <a:blip r:embed="rId29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A7F87">
      <w:pPr>
        <w:ind w:firstLine="1260" w:firstLineChars="600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AKT                              p-AKT</w:t>
      </w:r>
    </w:p>
    <w:p w14:paraId="40D5B741">
      <w:pPr>
        <w:rPr>
          <w:rFonts w:hint="eastAsia" w:eastAsiaTheme="minorEastAsia"/>
          <w:lang w:eastAsia="zh-CN"/>
        </w:rPr>
      </w:pPr>
    </w:p>
    <w:p w14:paraId="129D16E5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375535" cy="1727835"/>
            <wp:effectExtent l="0" t="0" r="12065" b="12065"/>
            <wp:docPr id="6" name="图片 6" descr="F:/WMQ2023-/科研相关/AI600 images/硕士选择/A4.0 2025.02.27_23.49.31_Ch+Marker.jpgA4.0 2025.02.27_23.49.31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:/WMQ2023-/科研相关/AI600 images/硕士选择/A4.0 2025.02.27_23.49.31_Ch+Marker.jpgA4.0 2025.02.27_23.49.31_Ch+Marker"/>
                    <pic:cNvPicPr>
                      <a:picLocks noChangeAspect="1"/>
                    </pic:cNvPicPr>
                  </pic:nvPicPr>
                  <pic:blipFill>
                    <a:blip r:embed="rId30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375535" cy="1727835"/>
            <wp:effectExtent l="0" t="0" r="12065" b="12065"/>
            <wp:docPr id="14" name="图片 14" descr="F:/WMQ2023-/科研相关/AI600 images/硕士选择/p-a4.5 2025.03.04_23.46.24_Ch+Marker.jpgp-a4.5 2025.03.04_23.46.24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:/WMQ2023-/科研相关/AI600 images/硕士选择/p-a4.5 2025.03.04_23.46.24_Ch+Marker.jpgp-a4.5 2025.03.04_23.46.24_Ch+Marker"/>
                    <pic:cNvPicPr>
                      <a:picLocks noChangeAspect="1"/>
                    </pic:cNvPicPr>
                  </pic:nvPicPr>
                  <pic:blipFill>
                    <a:blip r:embed="rId31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54E33">
      <w:pPr>
        <w:ind w:firstLine="1260" w:firstLineChars="6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KT-used                                p-AKT-used</w:t>
      </w:r>
    </w:p>
    <w:p w14:paraId="7A321CB4">
      <w:pPr>
        <w:ind w:firstLine="1260" w:firstLineChars="600"/>
        <w:rPr>
          <w:rFonts w:hint="eastAsia"/>
          <w:lang w:val="en-US" w:eastAsia="zh-CN"/>
        </w:rPr>
      </w:pPr>
    </w:p>
    <w:p w14:paraId="7CD98483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375535" cy="1727835"/>
            <wp:effectExtent l="0" t="0" r="12065" b="12065"/>
            <wp:docPr id="5" name="图片 5" descr="F:/WMQ2023-/科研相关/AI600 images/硕士选择/12.5-MQ-A 2024.12.05_17.03.36_Ch+Marker.jpg12.5-MQ-A 2024.12.05_17.03.36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:/WMQ2023-/科研相关/AI600 images/硕士选择/12.5-MQ-A 2024.12.05_17.03.36_Ch+Marker.jpg12.5-MQ-A 2024.12.05_17.03.36_Ch+Marker"/>
                    <pic:cNvPicPr>
                      <a:picLocks noChangeAspect="1"/>
                    </pic:cNvPicPr>
                  </pic:nvPicPr>
                  <pic:blipFill>
                    <a:blip r:embed="rId32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375535" cy="1727835"/>
            <wp:effectExtent l="0" t="0" r="12065" b="12065"/>
            <wp:docPr id="13" name="图片 13" descr="F:/WMQ2023-/科研相关/AI600 images/硕士选择/p-a4.0 2025.03.02_12.23.59_Ch+Marker.jpgp-a4.0 2025.03.02_12.23.5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:/WMQ2023-/科研相关/AI600 images/硕士选择/p-a4.0 2025.03.02_12.23.59_Ch+Marker.jpgp-a4.0 2025.03.02_12.23.59_Ch+Marker"/>
                    <pic:cNvPicPr>
                      <a:picLocks noChangeAspect="1"/>
                    </pic:cNvPicPr>
                  </pic:nvPicPr>
                  <pic:blipFill>
                    <a:blip r:embed="rId33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3AE05">
      <w:pPr>
        <w:ind w:firstLine="1260" w:firstLineChars="6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KT                              p-AKT</w:t>
      </w:r>
    </w:p>
    <w:p w14:paraId="6CF7DE80">
      <w:pPr>
        <w:ind w:firstLine="0" w:firstLineChars="0"/>
        <w:rPr>
          <w:rFonts w:hint="eastAsia"/>
          <w:lang w:val="en-US" w:eastAsia="zh-CN"/>
        </w:rPr>
      </w:pPr>
    </w:p>
    <w:p w14:paraId="76541BE0">
      <w:pPr>
        <w:ind w:firstLine="0" w:firstLineChars="0"/>
        <w:rPr>
          <w:rFonts w:hint="eastAsia"/>
          <w:lang w:val="en-US" w:eastAsia="zh-CN"/>
        </w:rPr>
      </w:pPr>
    </w:p>
    <w:p w14:paraId="1E33CB53">
      <w:pPr>
        <w:ind w:firstLine="0" w:firstLineChars="0"/>
        <w:rPr>
          <w:rFonts w:hint="eastAsia"/>
          <w:lang w:val="en-US" w:eastAsia="zh-CN"/>
        </w:rPr>
      </w:pPr>
    </w:p>
    <w:p w14:paraId="41AD2E8F">
      <w:pPr>
        <w:ind w:firstLine="0" w:firstLineChars="0"/>
        <w:rPr>
          <w:rFonts w:hint="eastAsia"/>
          <w:lang w:val="en-US" w:eastAsia="zh-CN"/>
        </w:rPr>
      </w:pPr>
    </w:p>
    <w:p w14:paraId="6C895329">
      <w:pPr>
        <w:ind w:firstLine="0" w:firstLineChars="0"/>
        <w:rPr>
          <w:rFonts w:hint="eastAsia"/>
          <w:lang w:val="en-US" w:eastAsia="zh-CN"/>
        </w:rPr>
      </w:pPr>
    </w:p>
    <w:p w14:paraId="4479D4BC">
      <w:pPr>
        <w:ind w:firstLine="0" w:firstLineChars="0"/>
        <w:rPr>
          <w:rFonts w:hint="eastAsia"/>
          <w:lang w:val="en-US" w:eastAsia="zh-CN"/>
        </w:rPr>
      </w:pPr>
    </w:p>
    <w:p w14:paraId="379FFBCF">
      <w:pPr>
        <w:ind w:firstLine="0" w:firstLineChars="0"/>
        <w:rPr>
          <w:rFonts w:hint="eastAsia"/>
          <w:lang w:val="en-US" w:eastAsia="zh-CN"/>
        </w:rPr>
      </w:pPr>
    </w:p>
    <w:p w14:paraId="57072BEC">
      <w:pPr>
        <w:ind w:firstLine="0" w:firstLineChars="0"/>
        <w:rPr>
          <w:rFonts w:hint="eastAsia"/>
          <w:lang w:val="en-US" w:eastAsia="zh-CN"/>
        </w:rPr>
      </w:pPr>
    </w:p>
    <w:p w14:paraId="40ACAA31">
      <w:pPr>
        <w:ind w:firstLine="0" w:firstLineChars="0"/>
        <w:rPr>
          <w:rFonts w:hint="eastAsia"/>
          <w:lang w:val="en-US" w:eastAsia="zh-CN"/>
        </w:rPr>
      </w:pPr>
    </w:p>
    <w:p w14:paraId="5CC23C9B">
      <w:pPr>
        <w:ind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-eNOS/eNOS</w:t>
      </w:r>
    </w:p>
    <w:p w14:paraId="0849E902">
      <w:pPr>
        <w:ind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31" name="图片 31" descr="F:/WMQ2023-/科研相关/AI600 images/硕士选择/E6 2025.02.28_00.39.30_Ch+Marker--1.jpgE6 2025.02.28_00.39.30_Ch+Marker-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F:/WMQ2023-/科研相关/AI600 images/硕士选择/E6 2025.02.28_00.39.30_Ch+Marker--1.jpgE6 2025.02.28_00.39.30_Ch+Marker--1"/>
                    <pic:cNvPicPr>
                      <a:picLocks noChangeAspect="1"/>
                    </pic:cNvPicPr>
                  </pic:nvPicPr>
                  <pic:blipFill>
                    <a:blip r:embed="rId34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42" name="图片 42" descr="F:/WMQ2023-/科研相关/AI600 images/硕士选择/P-E2.2 2025.03.10_14.48.16_Ch+Marker.jpgP-E2.2 2025.03.10_14.48.16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F:/WMQ2023-/科研相关/AI600 images/硕士选择/P-E2.2 2025.03.10_14.48.16_Ch+Marker.jpgP-E2.2 2025.03.10_14.48.16_Ch+Marker"/>
                    <pic:cNvPicPr>
                      <a:picLocks noChangeAspect="1"/>
                    </pic:cNvPicPr>
                  </pic:nvPicPr>
                  <pic:blipFill>
                    <a:blip r:embed="rId35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235E3">
      <w:pPr>
        <w:ind w:firstLine="1260" w:firstLineChars="600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NOS                              p-eNOS</w:t>
      </w:r>
    </w:p>
    <w:p w14:paraId="7308E387">
      <w:pPr>
        <w:ind w:firstLine="0" w:firstLineChars="0"/>
        <w:rPr>
          <w:rFonts w:hint="default"/>
          <w:lang w:val="en-US" w:eastAsia="zh-CN"/>
        </w:rPr>
      </w:pPr>
    </w:p>
    <w:p w14:paraId="6A61D96C">
      <w:pPr>
        <w:ind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32" name="图片 32" descr="F:/WMQ2023-/科研相关/AI600 images/硕士选择/E2.0 2025.03.10_17.16.28_Ch+Marker.jpgE2.0 2025.03.10_17.16.2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F:/WMQ2023-/科研相关/AI600 images/硕士选择/E2.0 2025.03.10_17.16.28_Ch+Marker.jpgE2.0 2025.03.10_17.16.28_Ch+Marker"/>
                    <pic:cNvPicPr>
                      <a:picLocks noChangeAspect="1"/>
                    </pic:cNvPicPr>
                  </pic:nvPicPr>
                  <pic:blipFill>
                    <a:blip r:embed="rId36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43" name="图片 43" descr="F:/WMQ2023-/科研相关/AI600 images/硕士选择/P-E6.2 2025.03.10_16.58.26_Ch+Marker.jpgP-E6.2 2025.03.10_16.58.26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F:/WMQ2023-/科研相关/AI600 images/硕士选择/P-E6.2 2025.03.10_16.58.26_Ch+Marker.jpgP-E6.2 2025.03.10_16.58.26_Ch+Marker"/>
                    <pic:cNvPicPr>
                      <a:picLocks noChangeAspect="1"/>
                    </pic:cNvPicPr>
                  </pic:nvPicPr>
                  <pic:blipFill>
                    <a:blip r:embed="rId37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ACC85">
      <w:pPr>
        <w:ind w:firstLine="1260" w:firstLineChars="6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NOS</w:t>
      </w:r>
      <w:r>
        <w:rPr>
          <w:rFonts w:hint="eastAsia" w:ascii="Times New Roman" w:hAnsi="Times New Roman" w:cs="Times New Roman"/>
          <w:lang w:val="en-US" w:eastAsia="zh-CN"/>
        </w:rPr>
        <w:t>-used</w:t>
      </w:r>
      <w:r>
        <w:rPr>
          <w:rFonts w:hint="default" w:ascii="Times New Roman" w:hAnsi="Times New Roman" w:cs="Times New Roman"/>
          <w:lang w:val="en-US" w:eastAsia="zh-CN"/>
        </w:rPr>
        <w:t xml:space="preserve">                            p-eNOS</w:t>
      </w:r>
      <w:r>
        <w:rPr>
          <w:rFonts w:hint="eastAsia" w:ascii="Times New Roman" w:hAnsi="Times New Roman" w:cs="Times New Roman"/>
          <w:lang w:val="en-US" w:eastAsia="zh-CN"/>
        </w:rPr>
        <w:t>-used</w:t>
      </w:r>
    </w:p>
    <w:p w14:paraId="2C3CAD86">
      <w:pPr>
        <w:ind w:firstLine="0" w:firstLineChars="0"/>
        <w:rPr>
          <w:rFonts w:hint="eastAsia"/>
          <w:lang w:val="en-US" w:eastAsia="zh-CN"/>
        </w:rPr>
      </w:pPr>
    </w:p>
    <w:p w14:paraId="139E1D55">
      <w:pPr>
        <w:ind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33" name="图片 33" descr="F:/WMQ2023-/科研相关/AI600 images/硕士选择/E1.1 2025.03.10_13.54.01_Ch+Marker.jpgE1.1 2025.03.10_13.54.01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F:/WMQ2023-/科研相关/AI600 images/硕士选择/E1.1 2025.03.10_13.54.01_Ch+Marker.jpgE1.1 2025.03.10_13.54.01_Ch+Marker"/>
                    <pic:cNvPicPr>
                      <a:picLocks noChangeAspect="1"/>
                    </pic:cNvPicPr>
                  </pic:nvPicPr>
                  <pic:blipFill>
                    <a:blip r:embed="rId38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44" name="图片 44" descr="F:/WMQ2023-/科研相关/AI600 images/硕士选择/P-E3.1 2025.03.10_15.23.05_Ch+Marker.jpgP-E3.1 2025.03.10_15.23.05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F:/WMQ2023-/科研相关/AI600 images/硕士选择/P-E3.1 2025.03.10_15.23.05_Ch+Marker.jpgP-E3.1 2025.03.10_15.23.05_Ch+Marker"/>
                    <pic:cNvPicPr>
                      <a:picLocks noChangeAspect="1"/>
                    </pic:cNvPicPr>
                  </pic:nvPicPr>
                  <pic:blipFill>
                    <a:blip r:embed="rId39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078D2">
      <w:pPr>
        <w:ind w:firstLine="1260" w:firstLineChars="6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NOS                              p-eNOS</w:t>
      </w:r>
    </w:p>
    <w:p w14:paraId="12599B74">
      <w:pPr>
        <w:ind w:firstLine="0" w:firstLineChars="0"/>
        <w:rPr>
          <w:rFonts w:hint="eastAsia"/>
          <w:lang w:val="en-US" w:eastAsia="zh-CN"/>
        </w:rPr>
      </w:pPr>
    </w:p>
    <w:p w14:paraId="4E7BBC98">
      <w:pPr>
        <w:ind w:firstLine="0" w:firstLineChars="0"/>
        <w:rPr>
          <w:rFonts w:hint="eastAsia"/>
          <w:lang w:val="en-US" w:eastAsia="zh-CN"/>
        </w:rPr>
      </w:pPr>
    </w:p>
    <w:p w14:paraId="7D408283">
      <w:pPr>
        <w:ind w:firstLine="0" w:firstLineChars="0"/>
        <w:rPr>
          <w:rFonts w:hint="eastAsia"/>
          <w:lang w:val="en-US" w:eastAsia="zh-CN"/>
        </w:rPr>
      </w:pPr>
    </w:p>
    <w:p w14:paraId="3CB8F17E">
      <w:pPr>
        <w:ind w:firstLine="0" w:firstLineChars="0"/>
        <w:rPr>
          <w:rFonts w:hint="eastAsia"/>
          <w:lang w:val="en-US" w:eastAsia="zh-CN"/>
        </w:rPr>
      </w:pPr>
    </w:p>
    <w:p w14:paraId="17BCD655">
      <w:pPr>
        <w:ind w:firstLine="0" w:firstLineChars="0"/>
        <w:rPr>
          <w:rFonts w:hint="eastAsia"/>
          <w:lang w:val="en-US" w:eastAsia="zh-CN"/>
        </w:rPr>
      </w:pPr>
    </w:p>
    <w:p w14:paraId="1E8A38A7">
      <w:pPr>
        <w:ind w:firstLine="0" w:firstLineChars="0"/>
        <w:rPr>
          <w:rFonts w:hint="eastAsia"/>
          <w:lang w:val="en-US" w:eastAsia="zh-CN"/>
        </w:rPr>
      </w:pPr>
    </w:p>
    <w:p w14:paraId="0A7B1960">
      <w:pPr>
        <w:ind w:firstLine="0" w:firstLineChars="0"/>
        <w:rPr>
          <w:rFonts w:hint="eastAsia"/>
          <w:lang w:val="en-US" w:eastAsia="zh-CN"/>
        </w:rPr>
      </w:pPr>
    </w:p>
    <w:p w14:paraId="6D6FEE12">
      <w:pPr>
        <w:ind w:firstLine="0" w:firstLineChars="0"/>
        <w:rPr>
          <w:rFonts w:hint="eastAsia"/>
          <w:lang w:val="en-US" w:eastAsia="zh-CN"/>
        </w:rPr>
      </w:pPr>
    </w:p>
    <w:p w14:paraId="704B0BD7">
      <w:pPr>
        <w:ind w:firstLine="0" w:firstLineChars="0"/>
        <w:rPr>
          <w:rFonts w:hint="eastAsia"/>
          <w:lang w:val="en-US" w:eastAsia="zh-CN"/>
        </w:rPr>
      </w:pPr>
    </w:p>
    <w:p w14:paraId="012FC764">
      <w:pPr>
        <w:ind w:firstLine="0" w:firstLineChars="0"/>
        <w:rPr>
          <w:rFonts w:hint="eastAsia"/>
          <w:lang w:val="en-US" w:eastAsia="zh-CN"/>
        </w:rPr>
      </w:pPr>
    </w:p>
    <w:p w14:paraId="7D304EF8">
      <w:pPr>
        <w:ind w:firstLine="0" w:firstLineChars="0"/>
        <w:rPr>
          <w:rFonts w:hint="eastAsia"/>
          <w:lang w:val="en-US" w:eastAsia="zh-CN"/>
        </w:rPr>
      </w:pPr>
    </w:p>
    <w:p w14:paraId="02377086">
      <w:pPr>
        <w:ind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CL-2/GAPDH</w:t>
      </w:r>
    </w:p>
    <w:p w14:paraId="15AB6090">
      <w:pPr>
        <w:ind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18" name="图片 18" descr="F:/WMQ2023-/科研相关/AI600 images/硕士选择/10.30-MQ-BCL2-3 2024.10.30_10.21.32_Ch+Marker.jpg10.30-MQ-BCL2-3 2024.10.30_10.21.32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F:/WMQ2023-/科研相关/AI600 images/硕士选择/10.30-MQ-BCL2-3 2024.10.30_10.21.32_Ch+Marker.jpg10.30-MQ-BCL2-3 2024.10.30_10.21.32_Ch+Marker"/>
                    <pic:cNvPicPr>
                      <a:picLocks noChangeAspect="1"/>
                    </pic:cNvPicPr>
                  </pic:nvPicPr>
                  <pic:blipFill>
                    <a:blip r:embed="rId40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45" name="图片 45" descr="F:/WMQ2023-/科研相关/AI600 images/硕士选择/10-21-MQ-G1 2024.10.21_23.49.44_Ch+Marker.jpg10-21-MQ-G1 2024.10.21_23.49.44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F:/WMQ2023-/科研相关/AI600 images/硕士选择/10-21-MQ-G1 2024.10.21_23.49.44_Ch+Marker.jpg10-21-MQ-G1 2024.10.21_23.49.44_Ch+Marker"/>
                    <pic:cNvPicPr>
                      <a:picLocks noChangeAspect="1"/>
                    </pic:cNvPicPr>
                  </pic:nvPicPr>
                  <pic:blipFill>
                    <a:blip r:embed="rId41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66073">
      <w:pPr>
        <w:ind w:firstLine="1470" w:firstLineChars="700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cl-2</w:t>
      </w:r>
      <w:r>
        <w:rPr>
          <w:rFonts w:hint="eastAsia" w:ascii="Times New Roman" w:hAnsi="Times New Roman" w:cs="Times New Roman"/>
          <w:lang w:val="en-US" w:eastAsia="zh-CN"/>
        </w:rPr>
        <w:t>-used</w:t>
      </w:r>
      <w:r>
        <w:rPr>
          <w:rFonts w:hint="default" w:ascii="Times New Roman" w:hAnsi="Times New Roman" w:cs="Times New Roman"/>
          <w:lang w:val="en-US" w:eastAsia="zh-CN"/>
        </w:rPr>
        <w:t xml:space="preserve">                             GAPDH</w:t>
      </w:r>
      <w:r>
        <w:rPr>
          <w:rFonts w:hint="eastAsia" w:ascii="Times New Roman" w:hAnsi="Times New Roman" w:cs="Times New Roman"/>
          <w:lang w:val="en-US" w:eastAsia="zh-CN"/>
        </w:rPr>
        <w:t>-used</w:t>
      </w:r>
    </w:p>
    <w:p w14:paraId="7D012EF8">
      <w:pPr>
        <w:ind w:firstLine="0" w:firstLineChars="0"/>
        <w:rPr>
          <w:rFonts w:hint="eastAsia"/>
          <w:lang w:val="en-US" w:eastAsia="zh-CN"/>
        </w:rPr>
      </w:pPr>
    </w:p>
    <w:p w14:paraId="280243BD">
      <w:pPr>
        <w:ind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19" name="图片 19" descr="F:/WMQ2023-/科研相关/AI600 images/硕士选择/11.6-MQ-bcl2-1.0 2024.11.07_09.38.53_Ch+Marker.jpg11.6-MQ-bcl2-1.0 2024.11.07_09.38.5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F:/WMQ2023-/科研相关/AI600 images/硕士选择/11.6-MQ-bcl2-1.0 2024.11.07_09.38.53_Ch+Marker.jpg11.6-MQ-bcl2-1.0 2024.11.07_09.38.53_Ch+Marker"/>
                    <pic:cNvPicPr>
                      <a:picLocks noChangeAspect="1"/>
                    </pic:cNvPicPr>
                  </pic:nvPicPr>
                  <pic:blipFill>
                    <a:blip r:embed="rId42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46" name="图片 46" descr="F:/WMQ2023-/科研相关/AI600 images/硕士选择/10-21-MQ-G7 2024.10.22_00.38.52_Ch+Marker.jpg10-21-MQ-G7 2024.10.22_00.38.52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F:/WMQ2023-/科研相关/AI600 images/硕士选择/10-21-MQ-G7 2024.10.22_00.38.52_Ch+Marker.jpg10-21-MQ-G7 2024.10.22_00.38.52_Ch+Marker"/>
                    <pic:cNvPicPr>
                      <a:picLocks noChangeAspect="1"/>
                    </pic:cNvPicPr>
                  </pic:nvPicPr>
                  <pic:blipFill>
                    <a:blip r:embed="rId43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2E16B">
      <w:pPr>
        <w:ind w:firstLine="1470" w:firstLineChars="700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Bcl-2          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lang w:val="en-US" w:eastAsia="zh-CN"/>
        </w:rPr>
        <w:t>GAPDH</w:t>
      </w:r>
    </w:p>
    <w:p w14:paraId="7CF63132">
      <w:pPr>
        <w:ind w:firstLine="0" w:firstLineChars="0"/>
        <w:rPr>
          <w:rFonts w:hint="eastAsia"/>
          <w:lang w:val="en-US" w:eastAsia="zh-CN"/>
        </w:rPr>
      </w:pPr>
    </w:p>
    <w:p w14:paraId="75A0DC3D">
      <w:pPr>
        <w:ind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20" name="图片 20" descr="F:/WMQ2023-/科研相关/AI600 images/硕士选择/11.8-MQ-BCL-1 2024.11.08_22.27.12_Ch+Marker.jpg11.8-MQ-BCL-1 2024.11.08_22.27.12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F:/WMQ2023-/科研相关/AI600 images/硕士选择/11.8-MQ-BCL-1 2024.11.08_22.27.12_Ch+Marker.jpg11.8-MQ-BCL-1 2024.11.08_22.27.12_Ch+Marker"/>
                    <pic:cNvPicPr>
                      <a:picLocks noChangeAspect="1"/>
                    </pic:cNvPicPr>
                  </pic:nvPicPr>
                  <pic:blipFill>
                    <a:blip r:embed="rId44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47" name="图片 47" descr="F:/WMQ2023-/科研相关/AI600 images/硕士选择/11.6-MQ-G2.2 2024.11.07_02.33.31_Ch+Marker.jpg11.6-MQ-G2.2 2024.11.07_02.33.31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F:/WMQ2023-/科研相关/AI600 images/硕士选择/11.6-MQ-G2.2 2024.11.07_02.33.31_Ch+Marker.jpg11.6-MQ-G2.2 2024.11.07_02.33.31_Ch+Marker"/>
                    <pic:cNvPicPr>
                      <a:picLocks noChangeAspect="1"/>
                    </pic:cNvPicPr>
                  </pic:nvPicPr>
                  <pic:blipFill>
                    <a:blip r:embed="rId45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7CCCB">
      <w:pPr>
        <w:ind w:firstLine="1470" w:firstLineChars="7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Bcl-2          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lang w:val="en-US" w:eastAsia="zh-CN"/>
        </w:rPr>
        <w:t xml:space="preserve"> GAPDH</w:t>
      </w:r>
    </w:p>
    <w:p w14:paraId="2BAD5503">
      <w:pPr>
        <w:ind w:firstLine="1470" w:firstLineChars="700"/>
        <w:rPr>
          <w:rFonts w:hint="default" w:ascii="Times New Roman" w:hAnsi="Times New Roman" w:cs="Times New Roman"/>
          <w:lang w:val="en-US" w:eastAsia="zh-CN"/>
        </w:rPr>
      </w:pPr>
    </w:p>
    <w:p w14:paraId="1A63806F">
      <w:pPr>
        <w:ind w:firstLine="1470" w:firstLineChars="700"/>
        <w:rPr>
          <w:rFonts w:hint="default" w:ascii="Times New Roman" w:hAnsi="Times New Roman" w:cs="Times New Roman"/>
          <w:lang w:val="en-US" w:eastAsia="zh-CN"/>
        </w:rPr>
      </w:pPr>
    </w:p>
    <w:p w14:paraId="4DED7740">
      <w:pPr>
        <w:ind w:firstLine="1470" w:firstLineChars="700"/>
        <w:rPr>
          <w:rFonts w:hint="default" w:ascii="Times New Roman" w:hAnsi="Times New Roman" w:cs="Times New Roman"/>
          <w:lang w:val="en-US" w:eastAsia="zh-CN"/>
        </w:rPr>
      </w:pPr>
    </w:p>
    <w:p w14:paraId="55FF75A8">
      <w:pPr>
        <w:ind w:firstLine="1470" w:firstLineChars="700"/>
        <w:rPr>
          <w:rFonts w:hint="eastAsia" w:ascii="Times New Roman" w:hAnsi="Times New Roman" w:cs="Times New Roman"/>
          <w:lang w:val="en-US" w:eastAsia="zh-CN"/>
        </w:rPr>
      </w:pPr>
    </w:p>
    <w:p w14:paraId="03C2E2D8">
      <w:pPr>
        <w:ind w:firstLine="1470" w:firstLineChars="700"/>
        <w:rPr>
          <w:rFonts w:hint="eastAsia" w:ascii="Times New Roman" w:hAnsi="Times New Roman" w:cs="Times New Roman"/>
          <w:lang w:val="en-US" w:eastAsia="zh-CN"/>
        </w:rPr>
      </w:pPr>
    </w:p>
    <w:p w14:paraId="4E49A09E">
      <w:pPr>
        <w:ind w:firstLine="1470" w:firstLineChars="700"/>
        <w:rPr>
          <w:rFonts w:hint="eastAsia" w:ascii="Times New Roman" w:hAnsi="Times New Roman" w:cs="Times New Roman"/>
          <w:lang w:val="en-US" w:eastAsia="zh-CN"/>
        </w:rPr>
      </w:pPr>
    </w:p>
    <w:p w14:paraId="5B4881D7">
      <w:pPr>
        <w:ind w:firstLine="1470" w:firstLineChars="700"/>
        <w:rPr>
          <w:rFonts w:hint="eastAsia" w:ascii="Times New Roman" w:hAnsi="Times New Roman" w:cs="Times New Roman"/>
          <w:lang w:val="en-US" w:eastAsia="zh-CN"/>
        </w:rPr>
      </w:pPr>
    </w:p>
    <w:p w14:paraId="63DA253B">
      <w:pPr>
        <w:ind w:firstLine="1470" w:firstLineChars="700"/>
        <w:rPr>
          <w:rFonts w:hint="eastAsia" w:ascii="Times New Roman" w:hAnsi="Times New Roman" w:cs="Times New Roman"/>
          <w:lang w:val="en-US" w:eastAsia="zh-CN"/>
        </w:rPr>
      </w:pPr>
    </w:p>
    <w:p w14:paraId="7B218115">
      <w:pPr>
        <w:ind w:firstLine="1470" w:firstLineChars="700"/>
        <w:rPr>
          <w:rFonts w:hint="eastAsia" w:ascii="Times New Roman" w:hAnsi="Times New Roman" w:cs="Times New Roman"/>
          <w:lang w:val="en-US" w:eastAsia="zh-CN"/>
        </w:rPr>
      </w:pPr>
    </w:p>
    <w:p w14:paraId="66C6D102">
      <w:pPr>
        <w:ind w:firstLine="1470" w:firstLineChars="700"/>
        <w:rPr>
          <w:rFonts w:hint="eastAsia" w:ascii="Times New Roman" w:hAnsi="Times New Roman" w:cs="Times New Roman"/>
          <w:lang w:val="en-US" w:eastAsia="zh-CN"/>
        </w:rPr>
      </w:pPr>
    </w:p>
    <w:p w14:paraId="27EFE8E1">
      <w:pPr>
        <w:ind w:firstLine="1470" w:firstLineChars="700"/>
        <w:rPr>
          <w:rFonts w:hint="eastAsia" w:ascii="Times New Roman" w:hAnsi="Times New Roman" w:cs="Times New Roman"/>
          <w:lang w:val="en-US" w:eastAsia="zh-CN"/>
        </w:rPr>
      </w:pPr>
    </w:p>
    <w:p w14:paraId="05573A2C">
      <w:pPr>
        <w:keepNext w:val="0"/>
        <w:keepLines w:val="0"/>
        <w:widowControl/>
        <w:suppressLineNumbers w:val="0"/>
        <w:jc w:val="left"/>
        <w:rPr>
          <w:rFonts w:hint="eastAsia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leaved-caspase-3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/GAPDH</w:t>
      </w:r>
    </w:p>
    <w:p w14:paraId="32298D41">
      <w:pPr>
        <w:ind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24" name="图片 24" descr="F:/WMQ2023-/科研相关/AI600 images/硕士选择/11.8-MQ-CAS1.0 2024.11.09_00.39.59_Ch+Marker.jpg11.8-MQ-CAS1.0 2024.11.09_00.39.5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F:/WMQ2023-/科研相关/AI600 images/硕士选择/11.8-MQ-CAS1.0 2024.11.09_00.39.59_Ch+Marker.jpg11.8-MQ-CAS1.0 2024.11.09_00.39.59_Ch+Marker"/>
                    <pic:cNvPicPr>
                      <a:picLocks noChangeAspect="1"/>
                    </pic:cNvPicPr>
                  </pic:nvPicPr>
                  <pic:blipFill>
                    <a:blip r:embed="rId46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48" name="图片 48" descr="F:/WMQ2023-/科研相关/AI600 images/硕士选择/10-21-MQ-G5.0 2024.10.22_00.26.33_Ch+Marker.jpg10-21-MQ-G5.0 2024.10.22_00.26.3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 descr="F:/WMQ2023-/科研相关/AI600 images/硕士选择/10-21-MQ-G5.0 2024.10.22_00.26.33_Ch+Marker.jpg10-21-MQ-G5.0 2024.10.22_00.26.33_Ch+Marker"/>
                    <pic:cNvPicPr>
                      <a:picLocks noChangeAspect="1"/>
                    </pic:cNvPicPr>
                  </pic:nvPicPr>
                  <pic:blipFill>
                    <a:blip r:embed="rId47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56D47">
      <w:pPr>
        <w:keepNext w:val="0"/>
        <w:keepLines w:val="0"/>
        <w:widowControl/>
        <w:suppressLineNumbers w:val="0"/>
        <w:ind w:firstLine="1260" w:firstLineChars="600"/>
        <w:jc w:val="left"/>
        <w:rPr>
          <w:rFonts w:hint="eastAsia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cleaved-caspase-3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-used                     GAPDH</w:t>
      </w:r>
      <w:r>
        <w:rPr>
          <w:rFonts w:hint="eastAsia"/>
          <w:sz w:val="21"/>
          <w:szCs w:val="21"/>
          <w:lang w:val="en-US" w:eastAsia="zh-CN"/>
        </w:rPr>
        <w:t>-used</w:t>
      </w:r>
    </w:p>
    <w:p w14:paraId="246EE31E">
      <w:pPr>
        <w:keepNext w:val="0"/>
        <w:keepLines w:val="0"/>
        <w:widowControl/>
        <w:suppressLineNumbers w:val="0"/>
        <w:ind w:firstLine="1260" w:firstLineChars="600"/>
        <w:jc w:val="left"/>
        <w:rPr>
          <w:rFonts w:hint="default"/>
          <w:sz w:val="21"/>
          <w:szCs w:val="21"/>
          <w:lang w:val="en-US" w:eastAsia="zh-CN"/>
        </w:rPr>
      </w:pPr>
    </w:p>
    <w:p w14:paraId="5B1ECDE2">
      <w:pPr>
        <w:ind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25" name="图片 25" descr="F:/WMQ2023-/科研相关/AI600 images/硕士选择/11.8-MQ-CAS4.1 2024.11.09_00.57.09_Ch+Marker.jpg11.8-MQ-CAS4.1 2024.11.09_00.57.0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F:/WMQ2023-/科研相关/AI600 images/硕士选择/11.8-MQ-CAS4.1 2024.11.09_00.57.09_Ch+Marker.jpg11.8-MQ-CAS4.1 2024.11.09_00.57.09_Ch+Marker"/>
                    <pic:cNvPicPr>
                      <a:picLocks noChangeAspect="1"/>
                    </pic:cNvPicPr>
                  </pic:nvPicPr>
                  <pic:blipFill>
                    <a:blip r:embed="rId48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49" name="图片 49" descr="F:/WMQ2023-/科研相关/AI600 images/硕士选择/11.8-MQ-G5 2024.11.09_02.44.31_Ch+Marker.jpg11.8-MQ-G5 2024.11.09_02.44.31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 descr="F:/WMQ2023-/科研相关/AI600 images/硕士选择/11.8-MQ-G5 2024.11.09_02.44.31_Ch+Marker.jpg11.8-MQ-G5 2024.11.09_02.44.31_Ch+Marker"/>
                    <pic:cNvPicPr>
                      <a:picLocks noChangeAspect="1"/>
                    </pic:cNvPicPr>
                  </pic:nvPicPr>
                  <pic:blipFill>
                    <a:blip r:embed="rId49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B2A1593">
      <w:pPr>
        <w:keepNext w:val="0"/>
        <w:keepLines w:val="0"/>
        <w:widowControl/>
        <w:suppressLineNumbers w:val="0"/>
        <w:ind w:firstLine="1260" w:firstLineChars="600"/>
        <w:jc w:val="left"/>
        <w:rPr>
          <w:rFonts w:hint="eastAsia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cleaved-caspase-3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                    GAPDH</w:t>
      </w:r>
    </w:p>
    <w:p w14:paraId="3764267E">
      <w:pPr>
        <w:ind w:firstLine="0" w:firstLineChars="0"/>
        <w:rPr>
          <w:rFonts w:hint="eastAsia"/>
          <w:lang w:val="en-US" w:eastAsia="zh-CN"/>
        </w:rPr>
      </w:pPr>
    </w:p>
    <w:p w14:paraId="1E736557">
      <w:pPr>
        <w:ind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26" name="图片 26" descr="F:/WMQ2023-/科研相关/AI600 images/硕士选择/24.10.22-MQ-CAS1 2024.10.22_12.35.39_Ch+Marker.jpg24.10.22-MQ-CAS1 2024.10.22_12.35.3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F:/WMQ2023-/科研相关/AI600 images/硕士选择/24.10.22-MQ-CAS1 2024.10.22_12.35.39_Ch+Marker.jpg24.10.22-MQ-CAS1 2024.10.22_12.35.39_Ch+Marker"/>
                    <pic:cNvPicPr>
                      <a:picLocks noChangeAspect="1"/>
                    </pic:cNvPicPr>
                  </pic:nvPicPr>
                  <pic:blipFill>
                    <a:blip r:embed="rId50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2375535" cy="1727835"/>
            <wp:effectExtent l="0" t="0" r="12065" b="12065"/>
            <wp:docPr id="50" name="图片 50" descr="F:/WMQ2023-/科研相关/AI600 images/硕士选择/11.20-MQ-G5.0 2024.11.20_20.47.32_Ch+Marker.jpg11.20-MQ-G5.0 2024.11.20_20.47.32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 descr="F:/WMQ2023-/科研相关/AI600 images/硕士选择/11.20-MQ-G5.0 2024.11.20_20.47.32_Ch+Marker.jpg11.20-MQ-G5.0 2024.11.20_20.47.32_Ch+Marker"/>
                    <pic:cNvPicPr>
                      <a:picLocks noChangeAspect="1"/>
                    </pic:cNvPicPr>
                  </pic:nvPicPr>
                  <pic:blipFill>
                    <a:blip r:embed="rId51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0E479">
      <w:pPr>
        <w:keepNext w:val="0"/>
        <w:keepLines w:val="0"/>
        <w:widowControl/>
        <w:suppressLineNumbers w:val="0"/>
        <w:ind w:firstLine="1260" w:firstLineChars="600"/>
        <w:jc w:val="left"/>
        <w:rPr>
          <w:rFonts w:hint="eastAsia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cleaved-caspase-3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                    GAPDH</w:t>
      </w:r>
    </w:p>
    <w:p w14:paraId="1491536A">
      <w:pPr>
        <w:ind w:firstLine="0" w:firstLineChars="0"/>
        <w:rPr>
          <w:rFonts w:hint="eastAsia"/>
          <w:lang w:val="en-US" w:eastAsia="zh-CN"/>
        </w:rPr>
      </w:pPr>
    </w:p>
    <w:p w14:paraId="05D5FEA8">
      <w:pPr>
        <w:ind w:firstLine="0" w:firstLineChars="0"/>
        <w:rPr>
          <w:rFonts w:hint="eastAsia"/>
          <w:lang w:val="en-US" w:eastAsia="zh-CN"/>
        </w:rPr>
      </w:pPr>
    </w:p>
    <w:p w14:paraId="426247DC">
      <w:pPr>
        <w:ind w:firstLine="0" w:firstLineChars="0"/>
        <w:rPr>
          <w:rFonts w:hint="eastAsia"/>
          <w:lang w:val="en-US" w:eastAsia="zh-CN"/>
        </w:rPr>
      </w:pPr>
    </w:p>
    <w:p w14:paraId="099B1900">
      <w:pPr>
        <w:ind w:firstLine="0" w:firstLineChars="0"/>
        <w:rPr>
          <w:rFonts w:hint="eastAsia"/>
          <w:lang w:val="en-US" w:eastAsia="zh-CN"/>
        </w:rPr>
      </w:pPr>
    </w:p>
    <w:p w14:paraId="65AEC02F">
      <w:pPr>
        <w:ind w:firstLine="0" w:firstLineChars="0"/>
        <w:rPr>
          <w:rFonts w:hint="eastAsia"/>
          <w:lang w:val="en-US" w:eastAsia="zh-CN"/>
        </w:rPr>
      </w:pPr>
    </w:p>
    <w:p w14:paraId="51AB051B">
      <w:pPr>
        <w:ind w:firstLine="1260" w:firstLineChars="600"/>
        <w:rPr>
          <w:rFonts w:hint="default"/>
          <w:lang w:val="en-US" w:eastAsia="zh-CN"/>
        </w:rPr>
      </w:pPr>
    </w:p>
    <w:p w14:paraId="103F59B1">
      <w:pPr>
        <w:rPr>
          <w:rFonts w:hint="eastAsia" w:eastAsiaTheme="minorEastAsia"/>
          <w:lang w:eastAsia="zh-CN"/>
        </w:rPr>
      </w:pPr>
    </w:p>
    <w:p w14:paraId="07BF5065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342FC0"/>
    <w:rsid w:val="72342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2" Type="http://schemas.openxmlformats.org/officeDocument/2006/relationships/fontTable" Target="fontTable.xml"/><Relationship Id="rId51" Type="http://schemas.openxmlformats.org/officeDocument/2006/relationships/image" Target="media/image48.jpeg"/><Relationship Id="rId50" Type="http://schemas.openxmlformats.org/officeDocument/2006/relationships/image" Target="media/image47.jpeg"/><Relationship Id="rId5" Type="http://schemas.openxmlformats.org/officeDocument/2006/relationships/image" Target="media/image2.jpeg"/><Relationship Id="rId49" Type="http://schemas.openxmlformats.org/officeDocument/2006/relationships/image" Target="media/image46.jpeg"/><Relationship Id="rId48" Type="http://schemas.openxmlformats.org/officeDocument/2006/relationships/image" Target="media/image45.jpeg"/><Relationship Id="rId47" Type="http://schemas.openxmlformats.org/officeDocument/2006/relationships/image" Target="media/image44.jpeg"/><Relationship Id="rId46" Type="http://schemas.openxmlformats.org/officeDocument/2006/relationships/image" Target="media/image43.jpeg"/><Relationship Id="rId45" Type="http://schemas.openxmlformats.org/officeDocument/2006/relationships/image" Target="media/image42.jpeg"/><Relationship Id="rId44" Type="http://schemas.openxmlformats.org/officeDocument/2006/relationships/image" Target="media/image41.jpeg"/><Relationship Id="rId43" Type="http://schemas.openxmlformats.org/officeDocument/2006/relationships/image" Target="media/image40.jpeg"/><Relationship Id="rId42" Type="http://schemas.openxmlformats.org/officeDocument/2006/relationships/image" Target="media/image39.jpeg"/><Relationship Id="rId41" Type="http://schemas.openxmlformats.org/officeDocument/2006/relationships/image" Target="media/image38.jpeg"/><Relationship Id="rId40" Type="http://schemas.openxmlformats.org/officeDocument/2006/relationships/image" Target="media/image37.jpeg"/><Relationship Id="rId4" Type="http://schemas.openxmlformats.org/officeDocument/2006/relationships/image" Target="media/image1.jpeg"/><Relationship Id="rId39" Type="http://schemas.openxmlformats.org/officeDocument/2006/relationships/image" Target="media/image36.jpeg"/><Relationship Id="rId38" Type="http://schemas.openxmlformats.org/officeDocument/2006/relationships/image" Target="media/image35.jpeg"/><Relationship Id="rId37" Type="http://schemas.openxmlformats.org/officeDocument/2006/relationships/image" Target="media/image34.jpeg"/><Relationship Id="rId36" Type="http://schemas.openxmlformats.org/officeDocument/2006/relationships/image" Target="media/image33.jpeg"/><Relationship Id="rId35" Type="http://schemas.openxmlformats.org/officeDocument/2006/relationships/image" Target="media/image32.jpeg"/><Relationship Id="rId34" Type="http://schemas.openxmlformats.org/officeDocument/2006/relationships/image" Target="media/image31.jpeg"/><Relationship Id="rId33" Type="http://schemas.openxmlformats.org/officeDocument/2006/relationships/image" Target="media/image30.jpeg"/><Relationship Id="rId32" Type="http://schemas.openxmlformats.org/officeDocument/2006/relationships/image" Target="media/image29.jpeg"/><Relationship Id="rId31" Type="http://schemas.openxmlformats.org/officeDocument/2006/relationships/image" Target="media/image28.jpeg"/><Relationship Id="rId30" Type="http://schemas.openxmlformats.org/officeDocument/2006/relationships/image" Target="media/image27.jpeg"/><Relationship Id="rId3" Type="http://schemas.openxmlformats.org/officeDocument/2006/relationships/theme" Target="theme/theme1.xml"/><Relationship Id="rId29" Type="http://schemas.openxmlformats.org/officeDocument/2006/relationships/image" Target="media/image26.jpeg"/><Relationship Id="rId28" Type="http://schemas.openxmlformats.org/officeDocument/2006/relationships/image" Target="media/image25.jpeg"/><Relationship Id="rId27" Type="http://schemas.openxmlformats.org/officeDocument/2006/relationships/image" Target="media/image24.jpeg"/><Relationship Id="rId26" Type="http://schemas.openxmlformats.org/officeDocument/2006/relationships/image" Target="media/image23.jpeg"/><Relationship Id="rId25" Type="http://schemas.openxmlformats.org/officeDocument/2006/relationships/image" Target="media/image22.jpeg"/><Relationship Id="rId24" Type="http://schemas.openxmlformats.org/officeDocument/2006/relationships/image" Target="media/image21.jpeg"/><Relationship Id="rId23" Type="http://schemas.openxmlformats.org/officeDocument/2006/relationships/image" Target="media/image20.jpeg"/><Relationship Id="rId22" Type="http://schemas.openxmlformats.org/officeDocument/2006/relationships/image" Target="media/image19.jpeg"/><Relationship Id="rId21" Type="http://schemas.openxmlformats.org/officeDocument/2006/relationships/image" Target="media/image18.jpeg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143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9T05:16:00Z</dcterms:created>
  <dc:creator>☜M☆Q☞</dc:creator>
  <cp:lastModifiedBy>☜M☆Q☞</cp:lastModifiedBy>
  <dcterms:modified xsi:type="dcterms:W3CDTF">2025-07-29T07:40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8D9FB41E70E4445B3A8755A137EC0D9_11</vt:lpwstr>
  </property>
  <property fmtid="{D5CDD505-2E9C-101B-9397-08002B2CF9AE}" pid="4" name="KSOTemplateDocerSaveRecord">
    <vt:lpwstr>eyJoZGlkIjoiM2MwNTQyNTQ4YjYyMWFmMDY0MDg5YmE1NzQ5OGU4YWUiLCJ1c2VySWQiOiIzMTQ2OTQ1MDIifQ==</vt:lpwstr>
  </property>
</Properties>
</file>